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8"/>
        <w:gridCol w:w="1131"/>
        <w:gridCol w:w="1929"/>
        <w:gridCol w:w="1382"/>
        <w:gridCol w:w="1508"/>
      </w:tblGrid>
      <w:tr w:rsidR="008C378C" w:rsidRPr="008C378C" w14:paraId="6F4DCB52" w14:textId="77777777" w:rsidTr="00F35F08">
        <w:trPr>
          <w:trHeight w:val="260"/>
        </w:trPr>
        <w:tc>
          <w:tcPr>
            <w:tcW w:w="2478" w:type="dxa"/>
            <w:shd w:val="clear" w:color="auto" w:fill="BFBFBF" w:themeFill="background1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B99B7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31" w:type="dxa"/>
            <w:shd w:val="clear" w:color="auto" w:fill="BFBFBF" w:themeFill="background1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74C656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929" w:type="dxa"/>
            <w:shd w:val="clear" w:color="auto" w:fill="BFBFBF" w:themeFill="background1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9CEAC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purchase</w:t>
            </w:r>
          </w:p>
        </w:tc>
        <w:tc>
          <w:tcPr>
            <w:tcW w:w="1382" w:type="dxa"/>
            <w:shd w:val="clear" w:color="auto" w:fill="BFBFBF" w:themeFill="background1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AA78D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1508" w:type="dxa"/>
            <w:shd w:val="clear" w:color="auto" w:fill="BFBFBF" w:themeFill="background1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EBDB6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eutic effect</w:t>
            </w:r>
          </w:p>
        </w:tc>
      </w:tr>
      <w:tr w:rsidR="008C378C" w:rsidRPr="008C378C" w14:paraId="01153E46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E0A1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TK7A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6E827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/PCAF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15166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EMD Millipore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095F89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A2D6C0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58C8A2A3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2B196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Garcinol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39D2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/PCAF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901E4B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Abcam (UK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E70BE1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FBD2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2DD1F1B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1431C4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Anacardic Acid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5EAEB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/PCAF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D2147D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Abcam (UK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8AE1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EB8869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FF05CC6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FF052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G149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74B747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TIP60/MOZ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7F50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elleck Chemicals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036BB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0837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0027AE8D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23EB07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646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FC2FE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C5976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igma Aldrich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4DAA3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873C79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4CB10478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5FFA5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PTH2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14A2E5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B9FC9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ayman Chemical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D2C1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231E6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Cambria Math" w:hAnsi="Cambria Math" w:cs="Cambria Math"/>
                <w:sz w:val="18"/>
                <w:szCs w:val="18"/>
              </w:rPr>
              <w:t>△</w:t>
            </w:r>
          </w:p>
        </w:tc>
      </w:tr>
      <w:tr w:rsidR="008C378C" w:rsidRPr="008C378C" w14:paraId="5ACB2E73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05471C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gallic acid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85DD01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HAT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7C556B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igma Aldrich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5ACA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1C969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13D02C6F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C1D6B5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(-)-Epigallocatechin gallate (ECGC)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56AAE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HAT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E849B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Wako (Japan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6203B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349F4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33D41E25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456189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EML425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BB9BFC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/CBP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5BFCE0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(UK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0C72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0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E63D8C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058E204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9535B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ISOX DUAL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A001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BP/BRD4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1B00C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igma Aldrich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6B795A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B45F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274B8B9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E36489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lumbagin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48E46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2D73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igma Aldrich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A827C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0A2D31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593015D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F57DD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TH1834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3A9E2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TIP60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D1916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Axon Medchem (Netherlands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C53EB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4DCB0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</w:p>
        </w:tc>
      </w:tr>
      <w:tr w:rsidR="008C378C" w:rsidRPr="008C378C" w14:paraId="70E19D9C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A813D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windorphen</w:t>
            </w:r>
            <w:proofErr w:type="spellEnd"/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0D1A4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HAT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B52DF1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Sigma Aldrich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B059D5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30DB4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2C45E81E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68672E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Remodelin</w:t>
            </w:r>
            <w:proofErr w:type="spellEnd"/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B0CC7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NAT10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6098F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ayman Chemical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196F91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9E57D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3647571C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E69C8B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Embelin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104B9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CAF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302064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Abcam (UK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577C02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0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3D5734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C378C" w:rsidRPr="008C378C" w14:paraId="4667A49B" w14:textId="77777777" w:rsidTr="00F35F08">
        <w:trPr>
          <w:trHeight w:val="227"/>
        </w:trPr>
        <w:tc>
          <w:tcPr>
            <w:tcW w:w="247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E59254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BP30</w:t>
            </w:r>
          </w:p>
        </w:tc>
        <w:tc>
          <w:tcPr>
            <w:tcW w:w="113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B9375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p300</w:t>
            </w:r>
          </w:p>
        </w:tc>
        <w:tc>
          <w:tcPr>
            <w:tcW w:w="19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C4BB68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Cayman Chemical (USA)</w:t>
            </w:r>
          </w:p>
        </w:tc>
        <w:tc>
          <w:tcPr>
            <w:tcW w:w="138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565EB3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378C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0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7BAB4D" w14:textId="77777777" w:rsidR="008C378C" w:rsidRPr="008C378C" w:rsidRDefault="008C378C" w:rsidP="00F35F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378C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</w:tbl>
    <w:p w14:paraId="3AC45CB0" w14:textId="77777777" w:rsidR="00A87949" w:rsidRPr="008C378C" w:rsidRDefault="008C378C">
      <w:pPr>
        <w:rPr>
          <w:rFonts w:ascii="Times New Roman" w:hAnsi="Times New Roman" w:cs="Times New Roman"/>
          <w:sz w:val="18"/>
          <w:szCs w:val="18"/>
        </w:rPr>
      </w:pPr>
    </w:p>
    <w:sectPr w:rsidR="00A87949" w:rsidRPr="008C378C" w:rsidSect="00A7077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8C"/>
    <w:rsid w:val="000014EF"/>
    <w:rsid w:val="0002569D"/>
    <w:rsid w:val="000B4557"/>
    <w:rsid w:val="000D2F17"/>
    <w:rsid w:val="000D695A"/>
    <w:rsid w:val="000F144A"/>
    <w:rsid w:val="000F579D"/>
    <w:rsid w:val="00102BE1"/>
    <w:rsid w:val="00123D66"/>
    <w:rsid w:val="0013293B"/>
    <w:rsid w:val="00147BA5"/>
    <w:rsid w:val="00166C82"/>
    <w:rsid w:val="001977B2"/>
    <w:rsid w:val="001E14D5"/>
    <w:rsid w:val="001F138C"/>
    <w:rsid w:val="00203019"/>
    <w:rsid w:val="002328BD"/>
    <w:rsid w:val="002354C5"/>
    <w:rsid w:val="00255967"/>
    <w:rsid w:val="0028143D"/>
    <w:rsid w:val="00287AEB"/>
    <w:rsid w:val="00296EC6"/>
    <w:rsid w:val="002A2BD2"/>
    <w:rsid w:val="00315B00"/>
    <w:rsid w:val="003227B8"/>
    <w:rsid w:val="00334BE5"/>
    <w:rsid w:val="00341E7B"/>
    <w:rsid w:val="00377C3B"/>
    <w:rsid w:val="003A6D34"/>
    <w:rsid w:val="003B2AA3"/>
    <w:rsid w:val="003C1417"/>
    <w:rsid w:val="003D21A4"/>
    <w:rsid w:val="00401ED7"/>
    <w:rsid w:val="00405079"/>
    <w:rsid w:val="00431C6C"/>
    <w:rsid w:val="00470D00"/>
    <w:rsid w:val="00475032"/>
    <w:rsid w:val="00486637"/>
    <w:rsid w:val="004A4A2C"/>
    <w:rsid w:val="004D011F"/>
    <w:rsid w:val="004E1F5F"/>
    <w:rsid w:val="004F275A"/>
    <w:rsid w:val="00540CAF"/>
    <w:rsid w:val="005A1BEB"/>
    <w:rsid w:val="005E2346"/>
    <w:rsid w:val="00615947"/>
    <w:rsid w:val="00621AAA"/>
    <w:rsid w:val="006456B9"/>
    <w:rsid w:val="00676CBA"/>
    <w:rsid w:val="006A27CF"/>
    <w:rsid w:val="006B1770"/>
    <w:rsid w:val="007019D3"/>
    <w:rsid w:val="00732A03"/>
    <w:rsid w:val="007577A9"/>
    <w:rsid w:val="00771F1F"/>
    <w:rsid w:val="007A6EDF"/>
    <w:rsid w:val="007B29D4"/>
    <w:rsid w:val="007E0E83"/>
    <w:rsid w:val="007E672D"/>
    <w:rsid w:val="0086767D"/>
    <w:rsid w:val="008760C2"/>
    <w:rsid w:val="00880633"/>
    <w:rsid w:val="008821E6"/>
    <w:rsid w:val="008C378C"/>
    <w:rsid w:val="008D12E2"/>
    <w:rsid w:val="008E6BF2"/>
    <w:rsid w:val="0093278F"/>
    <w:rsid w:val="00991FC6"/>
    <w:rsid w:val="0099638B"/>
    <w:rsid w:val="009B791E"/>
    <w:rsid w:val="009D5742"/>
    <w:rsid w:val="009E20ED"/>
    <w:rsid w:val="00A00CF3"/>
    <w:rsid w:val="00A158D7"/>
    <w:rsid w:val="00A7077B"/>
    <w:rsid w:val="00A76CC7"/>
    <w:rsid w:val="00AD3E5E"/>
    <w:rsid w:val="00B32D87"/>
    <w:rsid w:val="00BC6ACF"/>
    <w:rsid w:val="00C0592A"/>
    <w:rsid w:val="00C13081"/>
    <w:rsid w:val="00C14851"/>
    <w:rsid w:val="00C34E6E"/>
    <w:rsid w:val="00C36C6E"/>
    <w:rsid w:val="00D25331"/>
    <w:rsid w:val="00D33C17"/>
    <w:rsid w:val="00D465F1"/>
    <w:rsid w:val="00D501EC"/>
    <w:rsid w:val="00D71B09"/>
    <w:rsid w:val="00D90AAF"/>
    <w:rsid w:val="00DE7239"/>
    <w:rsid w:val="00DF1290"/>
    <w:rsid w:val="00DF132B"/>
    <w:rsid w:val="00E02212"/>
    <w:rsid w:val="00E17235"/>
    <w:rsid w:val="00E250FF"/>
    <w:rsid w:val="00E65D16"/>
    <w:rsid w:val="00ED104A"/>
    <w:rsid w:val="00F30B37"/>
    <w:rsid w:val="00F42C53"/>
    <w:rsid w:val="00F57339"/>
    <w:rsid w:val="00F8005E"/>
    <w:rsid w:val="00F954E1"/>
    <w:rsid w:val="00FC5C00"/>
    <w:rsid w:val="00FE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E75D1"/>
  <w15:chartTrackingRefBased/>
  <w15:docId w15:val="{45D0B728-BDE1-404A-A6D3-D88E96E6E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 MASAYA</dc:creator>
  <cp:keywords/>
  <dc:description/>
  <cp:lastModifiedBy>NAGAYA MASAYA</cp:lastModifiedBy>
  <cp:revision>1</cp:revision>
  <dcterms:created xsi:type="dcterms:W3CDTF">2022-01-11T11:39:00Z</dcterms:created>
  <dcterms:modified xsi:type="dcterms:W3CDTF">2022-01-11T11:40:00Z</dcterms:modified>
</cp:coreProperties>
</file>